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EBE31" w14:textId="74BEC312" w:rsidR="00A70D97" w:rsidRPr="00D90266" w:rsidRDefault="00E949F7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upplementary </w:t>
      </w:r>
      <w:r w:rsidR="00A70D97" w:rsidRPr="00D90266">
        <w:rPr>
          <w:rFonts w:ascii="Times" w:hAnsi="Times"/>
          <w:b/>
          <w:bCs/>
          <w:sz w:val="20"/>
          <w:szCs w:val="20"/>
        </w:rPr>
        <w:t>Figure 1</w:t>
      </w:r>
      <w:r w:rsidR="00A70D97" w:rsidRPr="00D90266">
        <w:rPr>
          <w:rFonts w:ascii="Times" w:hAnsi="Times"/>
          <w:sz w:val="20"/>
          <w:szCs w:val="20"/>
        </w:rPr>
        <w:t xml:space="preserve"> – Analysis plan </w:t>
      </w:r>
    </w:p>
    <w:p w14:paraId="6DB1F7BA" w14:textId="77777777" w:rsidR="00A70D97" w:rsidRPr="00D90266" w:rsidRDefault="00A70D97" w:rsidP="00366599">
      <w:pPr>
        <w:rPr>
          <w:rFonts w:ascii="Times" w:hAnsi="Times"/>
          <w:sz w:val="20"/>
          <w:szCs w:val="20"/>
        </w:rPr>
      </w:pPr>
    </w:p>
    <w:p w14:paraId="567980DF" w14:textId="42B6F9D5" w:rsidR="00144B50" w:rsidRPr="00D90266" w:rsidRDefault="00FE492C" w:rsidP="00366599">
      <w:p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noProof/>
          <w:sz w:val="20"/>
          <w:szCs w:val="20"/>
        </w:rPr>
        <w:drawing>
          <wp:inline distT="0" distB="0" distL="0" distR="0" wp14:anchorId="009B417D" wp14:editId="546B9926">
            <wp:extent cx="9072273" cy="25171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19866" cy="253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446FD" w14:textId="77777777" w:rsidR="005A2A58" w:rsidRPr="00D90266" w:rsidRDefault="005A2A58" w:rsidP="00366599">
      <w:pPr>
        <w:rPr>
          <w:rFonts w:ascii="Times" w:hAnsi="Times"/>
          <w:sz w:val="20"/>
          <w:szCs w:val="20"/>
        </w:rPr>
      </w:pPr>
    </w:p>
    <w:p w14:paraId="20B0D77E" w14:textId="77777777" w:rsidR="00BD7910" w:rsidRDefault="00BD7910">
      <w:pPr>
        <w:rPr>
          <w:rFonts w:ascii="Times" w:hAnsi="Times"/>
          <w:sz w:val="20"/>
          <w:szCs w:val="20"/>
        </w:rPr>
        <w:sectPr w:rsidR="00BD7910" w:rsidSect="00BD7910">
          <w:pgSz w:w="15840" w:h="12240" w:orient="landscape"/>
          <w:pgMar w:top="1440" w:right="1440" w:bottom="1440" w:left="1008" w:header="720" w:footer="720" w:gutter="0"/>
          <w:cols w:space="720"/>
          <w:docGrid w:linePitch="360"/>
        </w:sectPr>
      </w:pPr>
    </w:p>
    <w:p w14:paraId="42EE543E" w14:textId="471F64F5" w:rsidR="00943BEE" w:rsidRDefault="00E949F7" w:rsidP="00943BEE">
      <w:p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b/>
          <w:bCs/>
          <w:sz w:val="20"/>
          <w:szCs w:val="20"/>
        </w:rPr>
        <w:lastRenderedPageBreak/>
        <w:t xml:space="preserve">Supplementary </w:t>
      </w:r>
      <w:r w:rsidR="00376663" w:rsidRPr="00100613">
        <w:rPr>
          <w:rFonts w:ascii="Times" w:hAnsi="Times" w:cstheme="minorHAnsi"/>
          <w:b/>
          <w:bCs/>
          <w:sz w:val="20"/>
          <w:szCs w:val="20"/>
        </w:rPr>
        <w:t xml:space="preserve">Figure </w:t>
      </w:r>
      <w:r w:rsidR="00376663">
        <w:rPr>
          <w:rFonts w:ascii="Times" w:hAnsi="Times" w:cstheme="minorHAnsi"/>
          <w:b/>
          <w:bCs/>
          <w:sz w:val="20"/>
          <w:szCs w:val="20"/>
        </w:rPr>
        <w:t>2</w:t>
      </w:r>
      <w:r w:rsidR="00943BEE">
        <w:rPr>
          <w:rFonts w:ascii="Times" w:hAnsi="Times" w:cstheme="minorHAnsi"/>
          <w:b/>
          <w:bCs/>
          <w:sz w:val="20"/>
          <w:szCs w:val="20"/>
        </w:rPr>
        <w:t xml:space="preserve">: </w:t>
      </w:r>
      <w:r w:rsidR="00943BEE">
        <w:rPr>
          <w:rFonts w:ascii="Times" w:hAnsi="Times" w:cstheme="minorHAnsi"/>
          <w:sz w:val="20"/>
          <w:szCs w:val="20"/>
        </w:rPr>
        <w:t>Heatmap of differentially methylated CpG sites identified among smokers, vapers and non-smokers</w:t>
      </w:r>
    </w:p>
    <w:p w14:paraId="4C22B5A0" w14:textId="77777777" w:rsidR="00943BEE" w:rsidRDefault="00943BEE" w:rsidP="00943BEE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 w:cstheme="minorHAnsi"/>
          <w:b/>
          <w:bCs/>
          <w:sz w:val="20"/>
          <w:szCs w:val="20"/>
        </w:rPr>
        <w:t xml:space="preserve"> </w:t>
      </w:r>
    </w:p>
    <w:p w14:paraId="15A0B7FE" w14:textId="70BC021A" w:rsidR="00943BEE" w:rsidRDefault="00943BEE" w:rsidP="00376663">
      <w:pPr>
        <w:rPr>
          <w:rFonts w:ascii="Times" w:hAnsi="Times" w:cstheme="minorHAnsi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drawing>
          <wp:inline distT="0" distB="0" distL="0" distR="0" wp14:anchorId="77A993F5" wp14:editId="0B72EEDE">
            <wp:extent cx="5479914" cy="547991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574" cy="5481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72E20" w14:textId="77777777" w:rsidR="00943BEE" w:rsidRDefault="00943BEE" w:rsidP="00376663">
      <w:pPr>
        <w:rPr>
          <w:rFonts w:ascii="Times" w:hAnsi="Times" w:cstheme="minorHAnsi"/>
          <w:b/>
          <w:bCs/>
          <w:sz w:val="20"/>
          <w:szCs w:val="20"/>
        </w:rPr>
      </w:pPr>
    </w:p>
    <w:p w14:paraId="7C67AB64" w14:textId="77777777" w:rsidR="00943BEE" w:rsidRDefault="00943BEE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br w:type="page"/>
      </w:r>
    </w:p>
    <w:p w14:paraId="5332C9DC" w14:textId="6D3DBBDC" w:rsidR="005A2A58" w:rsidRPr="00D90266" w:rsidRDefault="00E949F7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lastRenderedPageBreak/>
        <w:t xml:space="preserve">Supplementary </w:t>
      </w:r>
      <w:r w:rsidR="005A2A58" w:rsidRPr="00D90266">
        <w:rPr>
          <w:rFonts w:ascii="Times" w:hAnsi="Times"/>
          <w:b/>
          <w:bCs/>
          <w:sz w:val="20"/>
          <w:szCs w:val="20"/>
        </w:rPr>
        <w:t xml:space="preserve">Figure </w:t>
      </w:r>
      <w:r w:rsidR="00376663">
        <w:rPr>
          <w:rFonts w:ascii="Times" w:hAnsi="Times"/>
          <w:b/>
          <w:bCs/>
          <w:sz w:val="20"/>
          <w:szCs w:val="20"/>
        </w:rPr>
        <w:t>3</w:t>
      </w:r>
      <w:r w:rsidR="005A2A58" w:rsidRPr="00D90266">
        <w:rPr>
          <w:rFonts w:ascii="Times" w:hAnsi="Times"/>
          <w:sz w:val="20"/>
          <w:szCs w:val="20"/>
        </w:rPr>
        <w:t xml:space="preserve"> </w:t>
      </w:r>
      <w:r w:rsidR="0056249D" w:rsidRPr="00D90266">
        <w:rPr>
          <w:rFonts w:ascii="Times" w:hAnsi="Times"/>
          <w:sz w:val="20"/>
          <w:szCs w:val="20"/>
        </w:rPr>
        <w:t xml:space="preserve">– Enrichment of known smoking related CpG sites in SEE-Cigs  </w:t>
      </w:r>
    </w:p>
    <w:p w14:paraId="6B540907" w14:textId="20F18783" w:rsidR="005A2A58" w:rsidRPr="00D90266" w:rsidRDefault="005A2A58" w:rsidP="00366599">
      <w:pPr>
        <w:rPr>
          <w:rFonts w:ascii="Times" w:hAnsi="Times"/>
          <w:sz w:val="20"/>
          <w:szCs w:val="20"/>
        </w:rPr>
      </w:pPr>
    </w:p>
    <w:p w14:paraId="6CE87964" w14:textId="359507DE" w:rsidR="005A2A58" w:rsidRPr="00D90266" w:rsidRDefault="005A2A58" w:rsidP="005A2A58">
      <w:p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A)  </w:t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  <w:t xml:space="preserve">          B)</w:t>
      </w:r>
    </w:p>
    <w:p w14:paraId="32B0335B" w14:textId="13F4286A" w:rsidR="005A2A58" w:rsidRPr="00D90266" w:rsidRDefault="00F5386E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20826747" wp14:editId="2A815C4F">
            <wp:extent cx="2560320" cy="2560320"/>
            <wp:effectExtent l="0" t="0" r="5080" b="508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 up of a map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7152" cy="2567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18BF307E" wp14:editId="388E1825">
            <wp:extent cx="2568271" cy="2568271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a map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091" cy="257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4FD10" w14:textId="3DEABE3C" w:rsidR="005A2A58" w:rsidRPr="00D90266" w:rsidRDefault="005A2A58" w:rsidP="00366599">
      <w:p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>C)</w:t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  <w:t xml:space="preserve">           D)</w:t>
      </w:r>
    </w:p>
    <w:p w14:paraId="46E30241" w14:textId="190DA46A" w:rsidR="005A2A58" w:rsidRPr="00D90266" w:rsidRDefault="00F5386E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6987DC11" wp14:editId="33F2D80E">
            <wp:extent cx="2642483" cy="2642483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ell pho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8569" cy="2658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3B6935D3" wp14:editId="3028C1D6">
            <wp:extent cx="2600077" cy="2600077"/>
            <wp:effectExtent l="0" t="0" r="3810" b="381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lose up of a map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835" cy="261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9E344" w14:textId="3521AEA9" w:rsidR="00E7607C" w:rsidRPr="00D90266" w:rsidRDefault="00E7607C" w:rsidP="00366599">
      <w:pPr>
        <w:rPr>
          <w:rFonts w:ascii="Times" w:hAnsi="Times"/>
          <w:sz w:val="20"/>
          <w:szCs w:val="20"/>
        </w:rPr>
      </w:pPr>
    </w:p>
    <w:p w14:paraId="7AB078E3" w14:textId="1D0B48D1" w:rsidR="00E7607C" w:rsidRPr="00D90266" w:rsidRDefault="00E7607C" w:rsidP="00366599">
      <w:pPr>
        <w:rPr>
          <w:rFonts w:ascii="Times" w:hAnsi="Times"/>
          <w:sz w:val="20"/>
          <w:szCs w:val="20"/>
        </w:rPr>
      </w:pPr>
    </w:p>
    <w:p w14:paraId="4861AF7E" w14:textId="3BCAC95E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Joehanes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1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  <w:t xml:space="preserve"> in EWAS of </w:t>
      </w:r>
      <w:proofErr w:type="gramStart"/>
      <w:r w:rsidRPr="00D90266">
        <w:rPr>
          <w:rFonts w:ascii="Times" w:hAnsi="Times"/>
          <w:sz w:val="20"/>
          <w:szCs w:val="20"/>
        </w:rPr>
        <w:t>smokers</w:t>
      </w:r>
      <w:proofErr w:type="gramEnd"/>
      <w:r w:rsidRPr="00D90266">
        <w:rPr>
          <w:rFonts w:ascii="Times" w:hAnsi="Times"/>
          <w:sz w:val="20"/>
          <w:szCs w:val="20"/>
        </w:rPr>
        <w:t xml:space="preserve"> vs non-smokers in SEE-Cigs </w:t>
      </w:r>
    </w:p>
    <w:p w14:paraId="6D9BE939" w14:textId="2AEE5996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Teschendorff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2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="00045141">
        <w:rPr>
          <w:rFonts w:ascii="Times" w:hAnsi="Times"/>
          <w:sz w:val="20"/>
          <w:szCs w:val="20"/>
        </w:rPr>
        <w:t xml:space="preserve"> </w:t>
      </w:r>
      <w:r w:rsidRPr="00D90266">
        <w:rPr>
          <w:rFonts w:ascii="Times" w:hAnsi="Times"/>
          <w:sz w:val="20"/>
          <w:szCs w:val="20"/>
        </w:rPr>
        <w:t xml:space="preserve">in EWAS of </w:t>
      </w:r>
      <w:proofErr w:type="gramStart"/>
      <w:r w:rsidR="00045141">
        <w:rPr>
          <w:rFonts w:ascii="Times" w:hAnsi="Times"/>
          <w:sz w:val="20"/>
          <w:szCs w:val="20"/>
        </w:rPr>
        <w:t>smokers</w:t>
      </w:r>
      <w:proofErr w:type="gramEnd"/>
      <w:r w:rsidRPr="00D90266">
        <w:rPr>
          <w:rFonts w:ascii="Times" w:hAnsi="Times"/>
          <w:sz w:val="20"/>
          <w:szCs w:val="20"/>
        </w:rPr>
        <w:t xml:space="preserve"> vs non-smokers in SEE-Cigs </w:t>
      </w:r>
    </w:p>
    <w:p w14:paraId="550E0946" w14:textId="2A234548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Joehanes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1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  <w:t xml:space="preserve"> in EWAS of </w:t>
      </w:r>
      <w:r w:rsidR="00045141">
        <w:rPr>
          <w:rFonts w:ascii="Times" w:hAnsi="Times"/>
          <w:sz w:val="20"/>
          <w:szCs w:val="20"/>
        </w:rPr>
        <w:t>vapers</w:t>
      </w:r>
      <w:r w:rsidRPr="00D90266">
        <w:rPr>
          <w:rFonts w:ascii="Times" w:hAnsi="Times"/>
          <w:sz w:val="20"/>
          <w:szCs w:val="20"/>
        </w:rPr>
        <w:t xml:space="preserve"> vs non-smokers in SEE-Cigs </w:t>
      </w:r>
    </w:p>
    <w:p w14:paraId="6B1145ED" w14:textId="45486B2F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Teschendorff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2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  <w:t xml:space="preserve">in EWAS of vapers vs non-smokers in SEE-Cigs </w:t>
      </w:r>
    </w:p>
    <w:p w14:paraId="58AC8BBB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41160506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1184331C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5CCD8A8A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05DDE267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2D470F0D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6F535D62" w14:textId="6859018F" w:rsidR="0050501B" w:rsidRDefault="0050501B" w:rsidP="00366599">
      <w:pPr>
        <w:rPr>
          <w:rFonts w:ascii="Times" w:hAnsi="Times"/>
          <w:sz w:val="20"/>
          <w:szCs w:val="20"/>
        </w:rPr>
      </w:pPr>
    </w:p>
    <w:p w14:paraId="399DBD37" w14:textId="7370C0E4" w:rsidR="00D90266" w:rsidRDefault="00D90266" w:rsidP="00366599">
      <w:pPr>
        <w:rPr>
          <w:rFonts w:ascii="Times" w:hAnsi="Times"/>
          <w:sz w:val="20"/>
          <w:szCs w:val="20"/>
        </w:rPr>
      </w:pPr>
    </w:p>
    <w:p w14:paraId="47A4E9D5" w14:textId="1CAB65BA" w:rsidR="00D90266" w:rsidRDefault="00D90266" w:rsidP="00366599">
      <w:pPr>
        <w:rPr>
          <w:rFonts w:ascii="Times" w:hAnsi="Times"/>
          <w:sz w:val="20"/>
          <w:szCs w:val="20"/>
        </w:rPr>
      </w:pPr>
    </w:p>
    <w:p w14:paraId="766A3FC6" w14:textId="651D7967" w:rsidR="00D90266" w:rsidRDefault="00D90266" w:rsidP="00366599">
      <w:pPr>
        <w:rPr>
          <w:rFonts w:ascii="Times" w:hAnsi="Times"/>
          <w:sz w:val="20"/>
          <w:szCs w:val="20"/>
        </w:rPr>
      </w:pPr>
    </w:p>
    <w:p w14:paraId="36C7429B" w14:textId="11CBEE7B" w:rsidR="00D90266" w:rsidRDefault="00D90266" w:rsidP="00366599">
      <w:pPr>
        <w:rPr>
          <w:rFonts w:ascii="Times" w:hAnsi="Times"/>
          <w:sz w:val="20"/>
          <w:szCs w:val="20"/>
        </w:rPr>
      </w:pPr>
    </w:p>
    <w:p w14:paraId="1CBB7BFC" w14:textId="77777777" w:rsidR="00D90266" w:rsidRPr="00D90266" w:rsidRDefault="00D90266" w:rsidP="00366599">
      <w:pPr>
        <w:rPr>
          <w:rFonts w:ascii="Times" w:hAnsi="Times"/>
          <w:sz w:val="20"/>
          <w:szCs w:val="20"/>
        </w:rPr>
      </w:pPr>
    </w:p>
    <w:p w14:paraId="67C1639D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65407156" w14:textId="351BA38F" w:rsidR="00C5664B" w:rsidRPr="00592F42" w:rsidRDefault="00E949F7" w:rsidP="00C5664B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upplementary </w:t>
      </w:r>
      <w:r w:rsidR="00C5664B" w:rsidRPr="004F47BB">
        <w:rPr>
          <w:rFonts w:ascii="Times" w:hAnsi="Times"/>
          <w:b/>
          <w:bCs/>
          <w:sz w:val="20"/>
          <w:szCs w:val="20"/>
        </w:rPr>
        <w:t xml:space="preserve">Figure </w:t>
      </w:r>
      <w:r w:rsidR="00376663">
        <w:rPr>
          <w:rFonts w:ascii="Times" w:hAnsi="Times"/>
          <w:b/>
          <w:bCs/>
          <w:sz w:val="20"/>
          <w:szCs w:val="20"/>
        </w:rPr>
        <w:t>4 -</w:t>
      </w:r>
      <w:r w:rsidR="00C5664B">
        <w:rPr>
          <w:rFonts w:ascii="Times" w:hAnsi="Times"/>
          <w:b/>
          <w:bCs/>
          <w:sz w:val="20"/>
          <w:szCs w:val="20"/>
        </w:rPr>
        <w:t xml:space="preserve"> </w:t>
      </w:r>
      <w:r w:rsidR="00C5664B" w:rsidRPr="00592F42">
        <w:rPr>
          <w:rFonts w:ascii="Times" w:hAnsi="Times"/>
          <w:sz w:val="20"/>
          <w:szCs w:val="20"/>
        </w:rPr>
        <w:t xml:space="preserve">Comparing the discriminative performance of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e-cigarette use with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smoking in independent samples </w:t>
      </w:r>
    </w:p>
    <w:p w14:paraId="7448DB76" w14:textId="77777777" w:rsidR="00C5664B" w:rsidRPr="004F47BB" w:rsidRDefault="00C5664B" w:rsidP="00C5664B">
      <w:pPr>
        <w:rPr>
          <w:rFonts w:ascii="Times" w:hAnsi="Times"/>
          <w:b/>
          <w:bCs/>
          <w:sz w:val="20"/>
          <w:szCs w:val="20"/>
        </w:rPr>
      </w:pPr>
      <w:r w:rsidRPr="004F47BB">
        <w:rPr>
          <w:rFonts w:ascii="Times" w:hAnsi="Times"/>
          <w:b/>
          <w:bCs/>
          <w:sz w:val="20"/>
          <w:szCs w:val="20"/>
        </w:rPr>
        <w:t xml:space="preserve"> </w:t>
      </w:r>
    </w:p>
    <w:p w14:paraId="2A183B4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7EA7AF2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  <w:r w:rsidRPr="00632290">
        <w:rPr>
          <w:rFonts w:ascii="Times" w:hAnsi="Times"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605CB7" wp14:editId="43D1971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55360" cy="4612640"/>
                <wp:effectExtent l="0" t="0" r="2540" b="0"/>
                <wp:wrapNone/>
                <wp:docPr id="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5360" cy="4612640"/>
                          <a:chOff x="0" y="0"/>
                          <a:chExt cx="6055360" cy="461264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1117600"/>
                            <a:ext cx="6019800" cy="34950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560" y="0"/>
                            <a:ext cx="6019800" cy="1117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5D54585" id="Group 8" o:spid="_x0000_s1026" style="position:absolute;margin-left:0;margin-top:-.05pt;width:476.8pt;height:363.2pt;z-index:251659264" coordsize="60553,4612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top:11176;width:60198;height:349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">
                  <v:imagedata r:id="rId15" o:title=""/>
                </v:shape>
                <v:shape id="Picture 9" o:spid="_x0000_s1028" type="#_x0000_t75" style="position:absolute;left:355;width:60198;height:111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">
                  <v:imagedata r:id="rId16" o:title=""/>
                </v:shape>
              </v:group>
            </w:pict>
          </mc:Fallback>
        </mc:AlternateContent>
      </w:r>
    </w:p>
    <w:p w14:paraId="01F704C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7C7FBE61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BB778E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8A591B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62D470A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0AF36A1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73A2556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CB72F6E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AA36AF9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A4BAE65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46E2DA9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1DA857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73FBEC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3861B13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AC998BE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02F59FFF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407AD7D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5976290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BAD0A1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8694E7B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6AF47FA6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0D201A2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3958748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A73B06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343DBD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D561203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79FDD26E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197EC1E5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EE1327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105951D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DA4E2A5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997A95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A490AF5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smokers (1) from non-smokers (0) in SEE-Cigs (n= 32 smokers and n= 32 non-smokers)</w:t>
      </w:r>
    </w:p>
    <w:p w14:paraId="3F363F5B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vapers (1) from non-smokers (0) in SEE-Cigs (n= 32 vapers and n= 32 non-smokers)</w:t>
      </w:r>
    </w:p>
    <w:p w14:paraId="1F29648C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smokers (1) from non-smokers (0) in ALSPAC (n= 47 smokers and n= 262 non-smokers)</w:t>
      </w:r>
    </w:p>
    <w:p w14:paraId="12030436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vapers (1) from non-smokers (0) in ALSPAC (n= 14 vapers and n= 262 non-smokers)</w:t>
      </w:r>
    </w:p>
    <w:p w14:paraId="18C54BAF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br w:type="page"/>
      </w:r>
    </w:p>
    <w:p w14:paraId="63F537A9" w14:textId="374F4419" w:rsidR="00C5664B" w:rsidRPr="00592F42" w:rsidRDefault="00E949F7" w:rsidP="00C5664B">
      <w:pPr>
        <w:rPr>
          <w:rFonts w:ascii="Times" w:hAnsi="Times"/>
          <w:sz w:val="20"/>
          <w:szCs w:val="20"/>
        </w:rPr>
      </w:pPr>
      <w:r>
        <w:rPr>
          <w:rFonts w:ascii="Times" w:hAnsi="Times" w:cstheme="minorHAnsi"/>
          <w:b/>
          <w:bCs/>
          <w:sz w:val="20"/>
          <w:szCs w:val="20"/>
        </w:rPr>
        <w:lastRenderedPageBreak/>
        <w:t xml:space="preserve">Supplementary </w:t>
      </w:r>
      <w:r w:rsidR="00C5664B" w:rsidRPr="004F47BB">
        <w:rPr>
          <w:rFonts w:ascii="Times" w:hAnsi="Times" w:cstheme="minorHAnsi"/>
          <w:b/>
          <w:bCs/>
          <w:sz w:val="20"/>
          <w:szCs w:val="20"/>
        </w:rPr>
        <w:t xml:space="preserve">Figure </w:t>
      </w:r>
      <w:r w:rsidR="00376663">
        <w:rPr>
          <w:rFonts w:ascii="Times" w:hAnsi="Times" w:cstheme="minorHAnsi"/>
          <w:b/>
          <w:bCs/>
          <w:sz w:val="20"/>
          <w:szCs w:val="20"/>
        </w:rPr>
        <w:t>5 -</w:t>
      </w:r>
      <w:r w:rsidR="00C5664B">
        <w:rPr>
          <w:rFonts w:ascii="Times" w:hAnsi="Times" w:cstheme="minorHAnsi"/>
          <w:b/>
          <w:bCs/>
          <w:sz w:val="20"/>
          <w:szCs w:val="20"/>
        </w:rPr>
        <w:t xml:space="preserve"> </w:t>
      </w:r>
      <w:r w:rsidR="00C5664B" w:rsidRPr="00592F42">
        <w:rPr>
          <w:rFonts w:ascii="Times" w:hAnsi="Times"/>
          <w:sz w:val="20"/>
          <w:szCs w:val="20"/>
        </w:rPr>
        <w:t xml:space="preserve">Comparing the performance of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e-cigarette use with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smoking in discriminating lung </w:t>
      </w:r>
      <w:proofErr w:type="spellStart"/>
      <w:r w:rsidR="00C5664B" w:rsidRPr="00592F42">
        <w:rPr>
          <w:rFonts w:ascii="Times" w:hAnsi="Times"/>
          <w:sz w:val="20"/>
          <w:szCs w:val="20"/>
        </w:rPr>
        <w:t>tumour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from normal adjacent tissue </w:t>
      </w:r>
    </w:p>
    <w:p w14:paraId="51654C59" w14:textId="77777777" w:rsidR="00C5664B" w:rsidRPr="002A6CBE" w:rsidRDefault="00C5664B" w:rsidP="00C5664B">
      <w:pPr>
        <w:rPr>
          <w:rFonts w:ascii="Times" w:hAnsi="Times"/>
          <w:b/>
          <w:bCs/>
          <w:sz w:val="20"/>
          <w:szCs w:val="20"/>
        </w:rPr>
      </w:pPr>
    </w:p>
    <w:p w14:paraId="362ED922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E4CCF49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  <w:r w:rsidRPr="00632290">
        <w:rPr>
          <w:rFonts w:ascii="Times" w:hAnsi="Times" w:cstheme="minorHAnsi"/>
          <w:noProof/>
          <w:sz w:val="20"/>
          <w:szCs w:val="20"/>
        </w:rPr>
        <w:drawing>
          <wp:inline distT="0" distB="0" distL="0" distR="0" wp14:anchorId="5A9F5468" wp14:editId="2D75F2F3">
            <wp:extent cx="6083300" cy="4495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8E682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076FCB8B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lung adenocarcinoma (LUAD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27 matched pairs)</w:t>
      </w:r>
    </w:p>
    <w:p w14:paraId="66E03D74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lung adenocarcinoma (LUAD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27 matched pairs)</w:t>
      </w:r>
    </w:p>
    <w:p w14:paraId="43A2808E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lung squamous cell carcinoma (LUSC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40 matched pairs)</w:t>
      </w:r>
    </w:p>
    <w:p w14:paraId="4C2A9343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lung</w:t>
      </w:r>
      <w:r w:rsidRPr="002A6CBE">
        <w:rPr>
          <w:rFonts w:ascii="Times" w:hAnsi="Times" w:cstheme="minorHAnsi"/>
          <w:sz w:val="20"/>
          <w:szCs w:val="20"/>
        </w:rPr>
        <w:t xml:space="preserve"> </w:t>
      </w:r>
      <w:r>
        <w:rPr>
          <w:rFonts w:ascii="Times" w:hAnsi="Times" w:cstheme="minorHAnsi"/>
          <w:sz w:val="20"/>
          <w:szCs w:val="20"/>
        </w:rPr>
        <w:t xml:space="preserve">squamous cell carcinoma (LUSC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40 matched pairs)</w:t>
      </w:r>
    </w:p>
    <w:p w14:paraId="1A747EB3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25D9A30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64295862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613DEB8B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D0C997B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1D1E2E52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01EC0D7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665894F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3641AC9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6DFA72E8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E53F454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52B6902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72A5433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721F19A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4FE9532" w14:textId="236FF53C" w:rsidR="00D90266" w:rsidRPr="00D90266" w:rsidRDefault="00E949F7" w:rsidP="00D90266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lastRenderedPageBreak/>
        <w:t xml:space="preserve">Supplementary </w:t>
      </w:r>
      <w:r w:rsidR="0050501B" w:rsidRPr="00D90266">
        <w:rPr>
          <w:rFonts w:ascii="Times" w:hAnsi="Times"/>
          <w:b/>
          <w:bCs/>
          <w:sz w:val="20"/>
          <w:szCs w:val="20"/>
        </w:rPr>
        <w:t xml:space="preserve">Figure </w:t>
      </w:r>
      <w:r w:rsidR="00376663">
        <w:rPr>
          <w:rFonts w:ascii="Times" w:hAnsi="Times"/>
          <w:b/>
          <w:bCs/>
          <w:sz w:val="20"/>
          <w:szCs w:val="20"/>
        </w:rPr>
        <w:t>6</w:t>
      </w:r>
      <w:r w:rsidR="00DB08D8" w:rsidRPr="00D90266">
        <w:rPr>
          <w:rFonts w:ascii="Times" w:hAnsi="Times"/>
          <w:sz w:val="20"/>
          <w:szCs w:val="20"/>
        </w:rPr>
        <w:t xml:space="preserve"> </w:t>
      </w:r>
      <w:r w:rsidR="00D90266" w:rsidRPr="00D90266">
        <w:rPr>
          <w:rFonts w:ascii="Times" w:hAnsi="Times"/>
          <w:sz w:val="20"/>
          <w:szCs w:val="20"/>
        </w:rPr>
        <w:t>–</w:t>
      </w:r>
      <w:r w:rsidR="00DB08D8" w:rsidRPr="00D90266">
        <w:rPr>
          <w:rFonts w:ascii="Times" w:hAnsi="Times"/>
          <w:sz w:val="20"/>
          <w:szCs w:val="20"/>
        </w:rPr>
        <w:t xml:space="preserve"> </w:t>
      </w:r>
      <w:r w:rsidR="00D90266" w:rsidRPr="00D90266">
        <w:rPr>
          <w:rFonts w:ascii="Times" w:hAnsi="Times"/>
          <w:sz w:val="20"/>
          <w:szCs w:val="20"/>
        </w:rPr>
        <w:t xml:space="preserve">Assessing the discriminative performance of AHRR (cg05575921) methylation </w:t>
      </w:r>
    </w:p>
    <w:p w14:paraId="5522C48C" w14:textId="55AE6D17" w:rsidR="00DB08D8" w:rsidRPr="00D90266" w:rsidRDefault="00DB08D8">
      <w:pPr>
        <w:rPr>
          <w:rFonts w:ascii="Times" w:hAnsi="Times"/>
          <w:sz w:val="20"/>
          <w:szCs w:val="20"/>
        </w:rPr>
      </w:pPr>
    </w:p>
    <w:p w14:paraId="34DB8992" w14:textId="2AD7C2D0" w:rsidR="00DB08D8" w:rsidRPr="00D90266" w:rsidRDefault="002F69D7">
      <w:pPr>
        <w:rPr>
          <w:rFonts w:ascii="Times" w:hAnsi="Times"/>
          <w:sz w:val="20"/>
          <w:szCs w:val="20"/>
        </w:rPr>
      </w:pPr>
      <w:r w:rsidRPr="002F69D7">
        <w:rPr>
          <w:rFonts w:ascii="Times" w:hAnsi="Times"/>
          <w:noProof/>
          <w:sz w:val="20"/>
          <w:szCs w:val="20"/>
        </w:rPr>
        <w:drawing>
          <wp:inline distT="0" distB="0" distL="0" distR="0" wp14:anchorId="69FB3789" wp14:editId="5D844CBB">
            <wp:extent cx="5943600" cy="5117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B9D2B" w14:textId="77777777" w:rsidR="00DB08D8" w:rsidRPr="00D90266" w:rsidRDefault="00DB08D8">
      <w:pPr>
        <w:rPr>
          <w:rFonts w:ascii="Times" w:hAnsi="Times"/>
          <w:sz w:val="20"/>
          <w:szCs w:val="20"/>
        </w:rPr>
      </w:pPr>
    </w:p>
    <w:p w14:paraId="566CAA8D" w14:textId="34E38A21" w:rsidR="00C61853" w:rsidRPr="00D51A49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51A49">
        <w:rPr>
          <w:rFonts w:ascii="Times" w:hAnsi="Times" w:cstheme="minorHAnsi"/>
          <w:sz w:val="20"/>
          <w:szCs w:val="20"/>
        </w:rPr>
        <w:t xml:space="preserve">Performance of </w:t>
      </w:r>
      <w:r w:rsidRPr="00D51A49">
        <w:rPr>
          <w:rFonts w:ascii="Times" w:hAnsi="Times" w:cstheme="minorHAnsi"/>
          <w:i/>
          <w:iCs/>
          <w:sz w:val="20"/>
          <w:szCs w:val="20"/>
        </w:rPr>
        <w:t>AHRR</w:t>
      </w:r>
      <w:r w:rsidRPr="00D51A49">
        <w:rPr>
          <w:rFonts w:ascii="Times" w:hAnsi="Times" w:cstheme="minorHAnsi"/>
          <w:sz w:val="20"/>
          <w:szCs w:val="20"/>
        </w:rPr>
        <w:t xml:space="preserve"> (cg05575921) methylation in discriminating smokers (1) from non-smokers (0) in SEE-Cigs (n= 32 smokers and n= 32 non-smokers)</w:t>
      </w:r>
    </w:p>
    <w:p w14:paraId="6FF7F864" w14:textId="4B3E7EE4" w:rsidR="00C61853" w:rsidRPr="00D90266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90266">
        <w:rPr>
          <w:rFonts w:ascii="Times" w:hAnsi="Times" w:cstheme="minorHAnsi"/>
          <w:sz w:val="20"/>
          <w:szCs w:val="20"/>
        </w:rPr>
        <w:t xml:space="preserve">Performance of </w:t>
      </w:r>
      <w:r w:rsidRPr="00D90266">
        <w:rPr>
          <w:rFonts w:ascii="Times" w:hAnsi="Times" w:cstheme="minorHAnsi"/>
          <w:i/>
          <w:iCs/>
          <w:sz w:val="20"/>
          <w:szCs w:val="20"/>
        </w:rPr>
        <w:t>AHRR</w:t>
      </w:r>
      <w:r w:rsidRPr="00D90266">
        <w:rPr>
          <w:rFonts w:ascii="Times" w:hAnsi="Times" w:cstheme="minorHAnsi"/>
          <w:sz w:val="20"/>
          <w:szCs w:val="20"/>
        </w:rPr>
        <w:t xml:space="preserve"> (cg05575921) methylation in discriminating smokers (1) from non-smokers (0) in ALSPAC (n= 47 smokers and n= 262 non-smokers)</w:t>
      </w:r>
    </w:p>
    <w:p w14:paraId="43DFC29A" w14:textId="3E5840D9" w:rsidR="00C61853" w:rsidRPr="00D90266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90266">
        <w:rPr>
          <w:rFonts w:ascii="Times" w:hAnsi="Times" w:cstheme="minorHAnsi"/>
          <w:sz w:val="20"/>
          <w:szCs w:val="20"/>
        </w:rPr>
        <w:t xml:space="preserve">Performance of </w:t>
      </w:r>
      <w:r w:rsidRPr="00D90266">
        <w:rPr>
          <w:rFonts w:ascii="Times" w:hAnsi="Times" w:cstheme="minorHAnsi"/>
          <w:i/>
          <w:iCs/>
          <w:sz w:val="20"/>
          <w:szCs w:val="20"/>
        </w:rPr>
        <w:t>AHRR</w:t>
      </w:r>
      <w:r w:rsidRPr="00D90266">
        <w:rPr>
          <w:rFonts w:ascii="Times" w:hAnsi="Times" w:cstheme="minorHAnsi"/>
          <w:sz w:val="20"/>
          <w:szCs w:val="20"/>
        </w:rPr>
        <w:t xml:space="preserve"> (cg05575921) methylation in discriminating lung adenocarcinoma (LUAD) </w:t>
      </w:r>
      <w:proofErr w:type="spellStart"/>
      <w:r w:rsidRPr="00D90266">
        <w:rPr>
          <w:rFonts w:ascii="Times" w:hAnsi="Times" w:cstheme="minorHAnsi"/>
          <w:sz w:val="20"/>
          <w:szCs w:val="20"/>
        </w:rPr>
        <w:t>tumour</w:t>
      </w:r>
      <w:proofErr w:type="spellEnd"/>
      <w:r w:rsidRPr="00D90266">
        <w:rPr>
          <w:rFonts w:ascii="Times" w:hAnsi="Times" w:cstheme="minorHAnsi"/>
          <w:sz w:val="20"/>
          <w:szCs w:val="20"/>
        </w:rPr>
        <w:t xml:space="preserve"> (T) from adjacent normal (N) in TCGA (n= 27 matched pairs)</w:t>
      </w:r>
    </w:p>
    <w:p w14:paraId="05FCC69E" w14:textId="673CBF71" w:rsidR="0056249D" w:rsidRPr="00D90266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90266">
        <w:rPr>
          <w:rFonts w:ascii="Times" w:hAnsi="Times" w:cstheme="minorHAnsi"/>
          <w:sz w:val="20"/>
          <w:szCs w:val="20"/>
        </w:rPr>
        <w:t xml:space="preserve">Performance of </w:t>
      </w:r>
      <w:r w:rsidRPr="00D90266">
        <w:rPr>
          <w:rFonts w:ascii="Times" w:hAnsi="Times" w:cstheme="minorHAnsi"/>
          <w:i/>
          <w:iCs/>
          <w:sz w:val="20"/>
          <w:szCs w:val="20"/>
        </w:rPr>
        <w:t>AHRR</w:t>
      </w:r>
      <w:r w:rsidRPr="00D90266">
        <w:rPr>
          <w:rFonts w:ascii="Times" w:hAnsi="Times" w:cstheme="minorHAnsi"/>
          <w:sz w:val="20"/>
          <w:szCs w:val="20"/>
        </w:rPr>
        <w:t xml:space="preserve"> (cg05575921) methylation in discriminating lung squamous cell carcinoma (LUSC) </w:t>
      </w:r>
      <w:proofErr w:type="spellStart"/>
      <w:r w:rsidRPr="00D90266">
        <w:rPr>
          <w:rFonts w:ascii="Times" w:hAnsi="Times" w:cstheme="minorHAnsi"/>
          <w:sz w:val="20"/>
          <w:szCs w:val="20"/>
        </w:rPr>
        <w:t>tumour</w:t>
      </w:r>
      <w:proofErr w:type="spellEnd"/>
      <w:r w:rsidRPr="00D90266">
        <w:rPr>
          <w:rFonts w:ascii="Times" w:hAnsi="Times" w:cstheme="minorHAnsi"/>
          <w:sz w:val="20"/>
          <w:szCs w:val="20"/>
        </w:rPr>
        <w:t xml:space="preserve"> (T) from adjacent normal (N) in TCGA (n= 40 matched pairs)</w:t>
      </w:r>
    </w:p>
    <w:p w14:paraId="16AE121D" w14:textId="2EF9993C" w:rsidR="00DB08D8" w:rsidRPr="00D90266" w:rsidRDefault="00DB08D8">
      <w:pPr>
        <w:rPr>
          <w:rFonts w:ascii="Times" w:hAnsi="Times"/>
          <w:sz w:val="20"/>
          <w:szCs w:val="20"/>
        </w:rPr>
      </w:pPr>
    </w:p>
    <w:p w14:paraId="38785D34" w14:textId="7C9C5586" w:rsidR="00DB08D8" w:rsidRPr="00D90266" w:rsidRDefault="00DB08D8">
      <w:pPr>
        <w:rPr>
          <w:rFonts w:ascii="Times" w:hAnsi="Times"/>
          <w:sz w:val="20"/>
          <w:szCs w:val="20"/>
        </w:rPr>
      </w:pPr>
    </w:p>
    <w:p w14:paraId="1489FA61" w14:textId="0C572918" w:rsidR="00DB08D8" w:rsidRPr="00D90266" w:rsidRDefault="00DB08D8">
      <w:pPr>
        <w:rPr>
          <w:rFonts w:ascii="Times" w:hAnsi="Times"/>
          <w:sz w:val="20"/>
          <w:szCs w:val="20"/>
        </w:rPr>
      </w:pPr>
    </w:p>
    <w:p w14:paraId="06D026A2" w14:textId="77777777" w:rsidR="00DB08D8" w:rsidRPr="00D90266" w:rsidRDefault="00DB08D8">
      <w:pPr>
        <w:rPr>
          <w:rFonts w:ascii="Times" w:hAnsi="Times"/>
          <w:sz w:val="20"/>
          <w:szCs w:val="20"/>
        </w:rPr>
      </w:pPr>
    </w:p>
    <w:p w14:paraId="710118E9" w14:textId="65D32666" w:rsidR="0056249D" w:rsidRPr="00D90266" w:rsidRDefault="0056249D" w:rsidP="00366599">
      <w:pPr>
        <w:rPr>
          <w:rFonts w:ascii="Times" w:hAnsi="Times"/>
          <w:sz w:val="20"/>
          <w:szCs w:val="20"/>
        </w:rPr>
      </w:pPr>
    </w:p>
    <w:p w14:paraId="6895A131" w14:textId="4567D56C" w:rsidR="0056249D" w:rsidRPr="00D90266" w:rsidRDefault="0056249D" w:rsidP="00366599">
      <w:pPr>
        <w:rPr>
          <w:rFonts w:ascii="Times" w:hAnsi="Times"/>
          <w:sz w:val="20"/>
          <w:szCs w:val="20"/>
        </w:rPr>
      </w:pPr>
    </w:p>
    <w:p w14:paraId="6DF087DF" w14:textId="77777777" w:rsidR="00DB08D8" w:rsidRPr="00D90266" w:rsidRDefault="0056249D" w:rsidP="00DB08D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fldChar w:fldCharType="begin"/>
      </w:r>
      <w:r w:rsidRPr="00D90266">
        <w:rPr>
          <w:rFonts w:ascii="Times" w:hAnsi="Times"/>
          <w:sz w:val="20"/>
          <w:szCs w:val="20"/>
        </w:rPr>
        <w:instrText xml:space="preserve"> ADDIN EN.REFLIST </w:instrText>
      </w:r>
      <w:r w:rsidRPr="00D90266">
        <w:rPr>
          <w:rFonts w:ascii="Times" w:hAnsi="Times"/>
          <w:sz w:val="20"/>
          <w:szCs w:val="20"/>
        </w:rPr>
        <w:fldChar w:fldCharType="separate"/>
      </w:r>
      <w:r w:rsidR="00DB08D8" w:rsidRPr="00D90266">
        <w:rPr>
          <w:rFonts w:ascii="Times" w:hAnsi="Times"/>
          <w:noProof/>
          <w:sz w:val="20"/>
          <w:szCs w:val="20"/>
        </w:rPr>
        <w:t>1.</w:t>
      </w:r>
      <w:r w:rsidR="00DB08D8" w:rsidRPr="00D90266">
        <w:rPr>
          <w:rFonts w:ascii="Times" w:hAnsi="Times"/>
          <w:noProof/>
          <w:sz w:val="20"/>
          <w:szCs w:val="20"/>
        </w:rPr>
        <w:tab/>
        <w:t>R. Joehanes</w:t>
      </w:r>
      <w:r w:rsidR="00DB08D8" w:rsidRPr="00D90266">
        <w:rPr>
          <w:rFonts w:ascii="Times" w:hAnsi="Times"/>
          <w:i/>
          <w:noProof/>
          <w:sz w:val="20"/>
          <w:szCs w:val="20"/>
        </w:rPr>
        <w:t xml:space="preserve"> et al.</w:t>
      </w:r>
      <w:r w:rsidR="00DB08D8" w:rsidRPr="00D90266">
        <w:rPr>
          <w:rFonts w:ascii="Times" w:hAnsi="Times"/>
          <w:noProof/>
          <w:sz w:val="20"/>
          <w:szCs w:val="20"/>
        </w:rPr>
        <w:t xml:space="preserve">, Epigenetic Signatures of Cigarette Smoking. </w:t>
      </w:r>
      <w:r w:rsidR="00DB08D8" w:rsidRPr="00D90266">
        <w:rPr>
          <w:rFonts w:ascii="Times" w:hAnsi="Times"/>
          <w:i/>
          <w:noProof/>
          <w:sz w:val="20"/>
          <w:szCs w:val="20"/>
        </w:rPr>
        <w:t>Circ Cardiovasc Genet</w:t>
      </w:r>
      <w:r w:rsidR="00DB08D8" w:rsidRPr="00D90266">
        <w:rPr>
          <w:rFonts w:ascii="Times" w:hAnsi="Times"/>
          <w:noProof/>
          <w:sz w:val="20"/>
          <w:szCs w:val="20"/>
        </w:rPr>
        <w:t xml:space="preserve"> </w:t>
      </w:r>
      <w:r w:rsidR="00DB08D8" w:rsidRPr="00D90266">
        <w:rPr>
          <w:rFonts w:ascii="Times" w:hAnsi="Times"/>
          <w:b/>
          <w:noProof/>
          <w:sz w:val="20"/>
          <w:szCs w:val="20"/>
        </w:rPr>
        <w:t>9</w:t>
      </w:r>
      <w:r w:rsidR="00DB08D8" w:rsidRPr="00D90266">
        <w:rPr>
          <w:rFonts w:ascii="Times" w:hAnsi="Times"/>
          <w:noProof/>
          <w:sz w:val="20"/>
          <w:szCs w:val="20"/>
        </w:rPr>
        <w:t>, 436-447 (2016).</w:t>
      </w:r>
    </w:p>
    <w:p w14:paraId="28E49190" w14:textId="77777777" w:rsidR="00DB08D8" w:rsidRPr="00D90266" w:rsidRDefault="00DB08D8" w:rsidP="00DB08D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D90266">
        <w:rPr>
          <w:rFonts w:ascii="Times" w:hAnsi="Times"/>
          <w:noProof/>
          <w:sz w:val="20"/>
          <w:szCs w:val="20"/>
        </w:rPr>
        <w:t>2.</w:t>
      </w:r>
      <w:r w:rsidRPr="00D90266">
        <w:rPr>
          <w:rFonts w:ascii="Times" w:hAnsi="Times"/>
          <w:noProof/>
          <w:sz w:val="20"/>
          <w:szCs w:val="20"/>
        </w:rPr>
        <w:tab/>
        <w:t>A. E. Teschendorff</w:t>
      </w:r>
      <w:r w:rsidRPr="00D90266">
        <w:rPr>
          <w:rFonts w:ascii="Times" w:hAnsi="Times"/>
          <w:i/>
          <w:noProof/>
          <w:sz w:val="20"/>
          <w:szCs w:val="20"/>
        </w:rPr>
        <w:t xml:space="preserve"> et al.</w:t>
      </w:r>
      <w:r w:rsidRPr="00D90266">
        <w:rPr>
          <w:rFonts w:ascii="Times" w:hAnsi="Times"/>
          <w:noProof/>
          <w:sz w:val="20"/>
          <w:szCs w:val="20"/>
        </w:rPr>
        <w:t xml:space="preserve">, Correlation of Smoking-Associated DNA Methylation Changes in Buccal Cells With DNA Methylation Changes in Epithelial Cancer. </w:t>
      </w:r>
      <w:r w:rsidRPr="00D90266">
        <w:rPr>
          <w:rFonts w:ascii="Times" w:hAnsi="Times"/>
          <w:i/>
          <w:noProof/>
          <w:sz w:val="20"/>
          <w:szCs w:val="20"/>
        </w:rPr>
        <w:t>JAMA Oncol</w:t>
      </w:r>
      <w:r w:rsidRPr="00D90266">
        <w:rPr>
          <w:rFonts w:ascii="Times" w:hAnsi="Times"/>
          <w:noProof/>
          <w:sz w:val="20"/>
          <w:szCs w:val="20"/>
        </w:rPr>
        <w:t xml:space="preserve"> </w:t>
      </w:r>
      <w:r w:rsidRPr="00D90266">
        <w:rPr>
          <w:rFonts w:ascii="Times" w:hAnsi="Times"/>
          <w:b/>
          <w:noProof/>
          <w:sz w:val="20"/>
          <w:szCs w:val="20"/>
        </w:rPr>
        <w:t>1</w:t>
      </w:r>
      <w:r w:rsidRPr="00D90266">
        <w:rPr>
          <w:rFonts w:ascii="Times" w:hAnsi="Times"/>
          <w:noProof/>
          <w:sz w:val="20"/>
          <w:szCs w:val="20"/>
        </w:rPr>
        <w:t>, 476-485 (2015).</w:t>
      </w:r>
    </w:p>
    <w:p w14:paraId="3F531016" w14:textId="533CE3FF" w:rsidR="0050501B" w:rsidRDefault="0056249D" w:rsidP="00366599">
      <w:r w:rsidRPr="00D90266">
        <w:rPr>
          <w:rFonts w:ascii="Times" w:hAnsi="Times"/>
          <w:sz w:val="20"/>
          <w:szCs w:val="20"/>
        </w:rPr>
        <w:fldChar w:fldCharType="end"/>
      </w:r>
    </w:p>
    <w:sectPr w:rsidR="0050501B" w:rsidSect="00366599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誡辨ĝ쮠ԫ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9104C"/>
    <w:multiLevelType w:val="hybridMultilevel"/>
    <w:tmpl w:val="536A93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A5DF6"/>
    <w:multiLevelType w:val="hybridMultilevel"/>
    <w:tmpl w:val="60066550"/>
    <w:lvl w:ilvl="0" w:tplc="94B8D2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60BE7"/>
    <w:multiLevelType w:val="hybridMultilevel"/>
    <w:tmpl w:val="F1CE26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C6748"/>
    <w:multiLevelType w:val="hybridMultilevel"/>
    <w:tmpl w:val="D4C07CBE"/>
    <w:lvl w:ilvl="0" w:tplc="EB3057C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A5261B"/>
    <w:multiLevelType w:val="hybridMultilevel"/>
    <w:tmpl w:val="BC1AA16C"/>
    <w:lvl w:ilvl="0" w:tplc="CB24BE30">
      <w:start w:val="1"/>
      <w:numFmt w:val="upperLetter"/>
      <w:lvlText w:val="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5" w15:restartNumberingAfterBreak="0">
    <w:nsid w:val="3CC87D72"/>
    <w:multiLevelType w:val="hybridMultilevel"/>
    <w:tmpl w:val="536A93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2C692A"/>
    <w:multiLevelType w:val="hybridMultilevel"/>
    <w:tmpl w:val="D9C4B8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A41B86"/>
    <w:multiLevelType w:val="hybridMultilevel"/>
    <w:tmpl w:val="B862FB20"/>
    <w:lvl w:ilvl="0" w:tplc="C01A1D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7"/>
  </w:num>
  <w:num w:numId="6">
    <w:abstractNumId w:val="0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svwz5fbvzsxzef05bp2p5lfs9e0s5d0eaz&quot;&gt;SEEcigs&lt;record-ids&gt;&lt;item&gt;81&lt;/item&gt;&lt;item&gt;104&lt;/item&gt;&lt;/record-ids&gt;&lt;/item&gt;&lt;/Libraries&gt;"/>
  </w:docVars>
  <w:rsids>
    <w:rsidRoot w:val="00FB5A2E"/>
    <w:rsid w:val="00012D88"/>
    <w:rsid w:val="000143F2"/>
    <w:rsid w:val="00045141"/>
    <w:rsid w:val="00045646"/>
    <w:rsid w:val="000E76A2"/>
    <w:rsid w:val="000F013D"/>
    <w:rsid w:val="00144B50"/>
    <w:rsid w:val="00155D75"/>
    <w:rsid w:val="001A76C6"/>
    <w:rsid w:val="002213CF"/>
    <w:rsid w:val="00267FF6"/>
    <w:rsid w:val="002937FD"/>
    <w:rsid w:val="00297C89"/>
    <w:rsid w:val="002F69D7"/>
    <w:rsid w:val="0032066D"/>
    <w:rsid w:val="00366599"/>
    <w:rsid w:val="00376663"/>
    <w:rsid w:val="003A5129"/>
    <w:rsid w:val="003A7075"/>
    <w:rsid w:val="003B70CB"/>
    <w:rsid w:val="003E1973"/>
    <w:rsid w:val="003F7A3C"/>
    <w:rsid w:val="00405E4F"/>
    <w:rsid w:val="00454191"/>
    <w:rsid w:val="00491BC6"/>
    <w:rsid w:val="004D61DB"/>
    <w:rsid w:val="0050501B"/>
    <w:rsid w:val="0056249D"/>
    <w:rsid w:val="005A2A58"/>
    <w:rsid w:val="005C0C58"/>
    <w:rsid w:val="00612213"/>
    <w:rsid w:val="00613BC9"/>
    <w:rsid w:val="006564CA"/>
    <w:rsid w:val="00671ECF"/>
    <w:rsid w:val="007F4158"/>
    <w:rsid w:val="008070AA"/>
    <w:rsid w:val="008605C7"/>
    <w:rsid w:val="008A3E84"/>
    <w:rsid w:val="008D0ACF"/>
    <w:rsid w:val="008E313C"/>
    <w:rsid w:val="00910F2B"/>
    <w:rsid w:val="00914BBC"/>
    <w:rsid w:val="009361DC"/>
    <w:rsid w:val="00943BEE"/>
    <w:rsid w:val="009D355C"/>
    <w:rsid w:val="009E152F"/>
    <w:rsid w:val="009E6929"/>
    <w:rsid w:val="00A22D31"/>
    <w:rsid w:val="00A319F2"/>
    <w:rsid w:val="00A540BD"/>
    <w:rsid w:val="00A70D97"/>
    <w:rsid w:val="00BD7910"/>
    <w:rsid w:val="00C5664B"/>
    <w:rsid w:val="00C61853"/>
    <w:rsid w:val="00CD7337"/>
    <w:rsid w:val="00D324E8"/>
    <w:rsid w:val="00D40720"/>
    <w:rsid w:val="00D46807"/>
    <w:rsid w:val="00D51A49"/>
    <w:rsid w:val="00D90266"/>
    <w:rsid w:val="00DA199E"/>
    <w:rsid w:val="00DB08D8"/>
    <w:rsid w:val="00DB0CE9"/>
    <w:rsid w:val="00DC7855"/>
    <w:rsid w:val="00DE3238"/>
    <w:rsid w:val="00E7607C"/>
    <w:rsid w:val="00E949F7"/>
    <w:rsid w:val="00F5386E"/>
    <w:rsid w:val="00F7441C"/>
    <w:rsid w:val="00FB5814"/>
    <w:rsid w:val="00FB5A2E"/>
    <w:rsid w:val="00FE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BFCA"/>
  <w15:chartTrackingRefBased/>
  <w15:docId w15:val="{EB4A056B-3617-3C4D-AB22-706E05EF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65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70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0C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249D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249D"/>
  </w:style>
  <w:style w:type="character" w:customStyle="1" w:styleId="EndNoteBibliographyTitleChar">
    <w:name w:val="EndNote Bibliography Title Char"/>
    <w:basedOn w:val="ListParagraphChar"/>
    <w:link w:val="EndNoteBibliographyTitle"/>
    <w:rsid w:val="0056249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6249D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56249D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E7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6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90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80.emf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3</cp:revision>
  <dcterms:created xsi:type="dcterms:W3CDTF">2020-10-13T16:36:00Z</dcterms:created>
  <dcterms:modified xsi:type="dcterms:W3CDTF">2021-01-28T17:45:00Z</dcterms:modified>
</cp:coreProperties>
</file>